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D33521" w14:textId="45D2092A" w:rsidR="00D83F20" w:rsidRPr="00336D6C" w:rsidRDefault="006B2E70" w:rsidP="00D32345">
      <w:pPr>
        <w:keepNext/>
        <w:adjustRightInd w:val="0"/>
        <w:snapToGrid w:val="0"/>
        <w:spacing w:after="0" w:line="360" w:lineRule="auto"/>
        <w:rPr>
          <w:rFonts w:ascii="Times New Roman" w:eastAsia="新細明體" w:hAnsi="Times New Roman" w:cs="Times New Roman"/>
        </w:rPr>
      </w:pPr>
      <w:bookmarkStart w:id="0" w:name="_Hlk157421367"/>
      <w:bookmarkStart w:id="1" w:name="_Hlk157421085"/>
      <w:bookmarkStart w:id="2" w:name="_Ref138628720"/>
      <w:bookmarkStart w:id="3" w:name="_Hlk213695036"/>
      <w:r w:rsidRPr="00336D6C">
        <w:rPr>
          <w:rFonts w:ascii="Times New Roman" w:eastAsia="新細明體" w:hAnsi="Times New Roman" w:cs="Times New Roman"/>
          <w:b/>
        </w:rPr>
        <w:t xml:space="preserve">Supplementary </w:t>
      </w:r>
      <w:r w:rsidR="00D83F20" w:rsidRPr="00336D6C">
        <w:rPr>
          <w:rFonts w:ascii="Times New Roman" w:eastAsia="新細明體" w:hAnsi="Times New Roman" w:cs="Times New Roman"/>
          <w:b/>
        </w:rPr>
        <w:t>Table</w:t>
      </w:r>
      <w:r w:rsidR="00FA6FC6" w:rsidRPr="00336D6C">
        <w:rPr>
          <w:rFonts w:ascii="Times New Roman" w:eastAsia="新細明體" w:hAnsi="Times New Roman" w:cs="Times New Roman"/>
          <w:b/>
        </w:rPr>
        <w:t xml:space="preserve"> </w:t>
      </w:r>
      <w:bookmarkEnd w:id="2"/>
      <w:r w:rsidR="00170407" w:rsidRPr="00336D6C">
        <w:rPr>
          <w:rFonts w:ascii="Times New Roman" w:eastAsia="新細明體" w:hAnsi="Times New Roman" w:cs="Times New Roman" w:hint="eastAsia"/>
          <w:b/>
        </w:rPr>
        <w:t>3</w:t>
      </w:r>
      <w:r w:rsidR="00D83F20" w:rsidRPr="00336D6C">
        <w:rPr>
          <w:rFonts w:ascii="Times New Roman" w:eastAsia="新細明體" w:hAnsi="Times New Roman" w:cs="Times New Roman"/>
        </w:rPr>
        <w:t xml:space="preserve">. Disease diagnosis codes for </w:t>
      </w:r>
      <w:r w:rsidR="003B5421">
        <w:rPr>
          <w:rFonts w:ascii="Times New Roman" w:eastAsia="新細明體" w:hAnsi="Times New Roman" w:cs="Times New Roman"/>
        </w:rPr>
        <w:t xml:space="preserve">the </w:t>
      </w:r>
      <w:r w:rsidR="00D83F20" w:rsidRPr="00336D6C">
        <w:rPr>
          <w:rFonts w:ascii="Times New Roman" w:eastAsia="新細明體" w:hAnsi="Times New Roman" w:cs="Times New Roman"/>
        </w:rPr>
        <w:t>exclusion criteria</w:t>
      </w:r>
      <w:r w:rsidR="00DF2AFB" w:rsidRPr="00336D6C">
        <w:rPr>
          <w:rFonts w:ascii="Times New Roman" w:eastAsia="新細明體" w:hAnsi="Times New Roman" w:cs="Times New Roman"/>
        </w:rPr>
        <w:t>.</w:t>
      </w:r>
    </w:p>
    <w:tbl>
      <w:tblPr>
        <w:tblStyle w:val="ae"/>
        <w:tblW w:w="443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3402"/>
      </w:tblGrid>
      <w:tr w:rsidR="00BC51A0" w:rsidRPr="00336D6C" w14:paraId="12CCE17F" w14:textId="77777777" w:rsidTr="00D32345">
        <w:tc>
          <w:tcPr>
            <w:tcW w:w="2692" w:type="pct"/>
            <w:tcBorders>
              <w:top w:val="single" w:sz="8" w:space="0" w:color="auto"/>
              <w:bottom w:val="single" w:sz="4" w:space="0" w:color="auto"/>
            </w:tcBorders>
          </w:tcPr>
          <w:bookmarkEnd w:id="3"/>
          <w:p w14:paraId="16AA269B" w14:textId="77777777" w:rsidR="00BC51A0" w:rsidRPr="00336D6C" w:rsidRDefault="00BC51A0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336D6C">
              <w:rPr>
                <w:rFonts w:ascii="Times New Roman" w:eastAsia="新細明體" w:hAnsi="Times New Roman" w:cs="Times New Roman"/>
                <w:szCs w:val="24"/>
              </w:rPr>
              <w:t>Disease</w:t>
            </w:r>
          </w:p>
        </w:tc>
        <w:tc>
          <w:tcPr>
            <w:tcW w:w="2308" w:type="pct"/>
            <w:tcBorders>
              <w:top w:val="single" w:sz="8" w:space="0" w:color="auto"/>
              <w:bottom w:val="single" w:sz="4" w:space="0" w:color="auto"/>
            </w:tcBorders>
          </w:tcPr>
          <w:p w14:paraId="119B6DB8" w14:textId="77777777" w:rsidR="00BC51A0" w:rsidRPr="00336D6C" w:rsidRDefault="00BC51A0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336D6C">
              <w:rPr>
                <w:rFonts w:ascii="Times New Roman" w:eastAsia="新細明體" w:hAnsi="Times New Roman" w:cs="Times New Roman"/>
                <w:szCs w:val="24"/>
              </w:rPr>
              <w:t>ICD-10-CM</w:t>
            </w:r>
          </w:p>
        </w:tc>
      </w:tr>
      <w:tr w:rsidR="004513E3" w:rsidRPr="00336D6C" w14:paraId="6AE90457" w14:textId="77777777" w:rsidTr="00D32345">
        <w:tc>
          <w:tcPr>
            <w:tcW w:w="2692" w:type="pct"/>
            <w:tcBorders>
              <w:top w:val="single" w:sz="4" w:space="0" w:color="auto"/>
              <w:bottom w:val="nil"/>
            </w:tcBorders>
          </w:tcPr>
          <w:p w14:paraId="58F37AB6" w14:textId="193A5B29" w:rsidR="004513E3" w:rsidRPr="00336D6C" w:rsidRDefault="004513E3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336D6C">
              <w:rPr>
                <w:rFonts w:ascii="Times New Roman" w:eastAsia="新細明體" w:hAnsi="Times New Roman" w:cs="Times New Roman"/>
                <w:szCs w:val="24"/>
              </w:rPr>
              <w:t>Type 1 diabetes mellitus</w:t>
            </w:r>
          </w:p>
        </w:tc>
        <w:tc>
          <w:tcPr>
            <w:tcW w:w="2308" w:type="pct"/>
            <w:tcBorders>
              <w:top w:val="single" w:sz="4" w:space="0" w:color="auto"/>
              <w:bottom w:val="nil"/>
            </w:tcBorders>
          </w:tcPr>
          <w:p w14:paraId="0AE0BE16" w14:textId="6EC7FB60" w:rsidR="004513E3" w:rsidRPr="00336D6C" w:rsidRDefault="004513E3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336D6C">
              <w:rPr>
                <w:rFonts w:ascii="Times New Roman" w:eastAsia="新細明體" w:hAnsi="Times New Roman" w:cs="Times New Roman"/>
                <w:szCs w:val="24"/>
              </w:rPr>
              <w:t>E10</w:t>
            </w:r>
          </w:p>
        </w:tc>
      </w:tr>
      <w:tr w:rsidR="004513E3" w:rsidRPr="00336D6C" w14:paraId="5F9ED905" w14:textId="77777777" w:rsidTr="00D32345">
        <w:tc>
          <w:tcPr>
            <w:tcW w:w="2692" w:type="pct"/>
            <w:tcBorders>
              <w:top w:val="nil"/>
              <w:bottom w:val="nil"/>
            </w:tcBorders>
          </w:tcPr>
          <w:p w14:paraId="08588036" w14:textId="090376A8" w:rsidR="004513E3" w:rsidRPr="00336D6C" w:rsidRDefault="004513E3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336D6C">
              <w:rPr>
                <w:rFonts w:ascii="Times New Roman" w:eastAsia="新細明體" w:hAnsi="Times New Roman" w:cs="Times New Roman"/>
                <w:szCs w:val="24"/>
              </w:rPr>
              <w:t>Gestational diabetes mellitus</w:t>
            </w:r>
          </w:p>
        </w:tc>
        <w:tc>
          <w:tcPr>
            <w:tcW w:w="2308" w:type="pct"/>
            <w:tcBorders>
              <w:top w:val="nil"/>
              <w:bottom w:val="nil"/>
            </w:tcBorders>
          </w:tcPr>
          <w:p w14:paraId="697243C5" w14:textId="64EBCA58" w:rsidR="004513E3" w:rsidRPr="00336D6C" w:rsidRDefault="004513E3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336D6C">
              <w:rPr>
                <w:rFonts w:ascii="Times New Roman" w:eastAsia="新細明體" w:hAnsi="Times New Roman" w:cs="Times New Roman"/>
                <w:szCs w:val="24"/>
              </w:rPr>
              <w:t>O24.4</w:t>
            </w:r>
          </w:p>
        </w:tc>
      </w:tr>
      <w:tr w:rsidR="004513E3" w:rsidRPr="00336D6C" w14:paraId="43929DF3" w14:textId="77777777" w:rsidTr="00D32345">
        <w:tc>
          <w:tcPr>
            <w:tcW w:w="2692" w:type="pct"/>
            <w:tcBorders>
              <w:top w:val="nil"/>
              <w:bottom w:val="nil"/>
            </w:tcBorders>
          </w:tcPr>
          <w:p w14:paraId="6BF889B4" w14:textId="44BE7E77" w:rsidR="004513E3" w:rsidRPr="00336D6C" w:rsidRDefault="004513E3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336D6C">
              <w:rPr>
                <w:rFonts w:ascii="Times New Roman" w:eastAsia="新細明體" w:hAnsi="Times New Roman" w:cs="Times New Roman"/>
              </w:rPr>
              <w:t>Alcohol related disorders</w:t>
            </w:r>
          </w:p>
        </w:tc>
        <w:tc>
          <w:tcPr>
            <w:tcW w:w="2308" w:type="pct"/>
            <w:tcBorders>
              <w:top w:val="nil"/>
              <w:bottom w:val="nil"/>
            </w:tcBorders>
          </w:tcPr>
          <w:p w14:paraId="5E38C962" w14:textId="5B0675AB" w:rsidR="004513E3" w:rsidRPr="00336D6C" w:rsidRDefault="004513E3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336D6C">
              <w:rPr>
                <w:rFonts w:ascii="Times New Roman" w:eastAsia="新細明體" w:hAnsi="Times New Roman" w:cs="Times New Roman"/>
              </w:rPr>
              <w:t>F10</w:t>
            </w:r>
          </w:p>
        </w:tc>
      </w:tr>
      <w:tr w:rsidR="004513E3" w:rsidRPr="00336D6C" w14:paraId="3CF83556" w14:textId="77777777" w:rsidTr="00D32345">
        <w:tc>
          <w:tcPr>
            <w:tcW w:w="2692" w:type="pct"/>
            <w:tcBorders>
              <w:top w:val="nil"/>
              <w:bottom w:val="nil"/>
            </w:tcBorders>
          </w:tcPr>
          <w:p w14:paraId="6AC25BF3" w14:textId="21DD042E" w:rsidR="004513E3" w:rsidRPr="00336D6C" w:rsidRDefault="004513E3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336D6C">
              <w:rPr>
                <w:rFonts w:ascii="Times New Roman" w:eastAsia="新細明體" w:hAnsi="Times New Roman" w:cs="Times New Roman"/>
                <w:szCs w:val="24"/>
              </w:rPr>
              <w:t>Primary biliary cirrhosis</w:t>
            </w:r>
          </w:p>
        </w:tc>
        <w:tc>
          <w:tcPr>
            <w:tcW w:w="2308" w:type="pct"/>
            <w:tcBorders>
              <w:top w:val="nil"/>
              <w:bottom w:val="nil"/>
            </w:tcBorders>
          </w:tcPr>
          <w:p w14:paraId="052A25C9" w14:textId="36F61122" w:rsidR="004513E3" w:rsidRPr="00336D6C" w:rsidRDefault="004513E3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336D6C">
              <w:rPr>
                <w:rFonts w:ascii="Times New Roman" w:eastAsia="新細明體" w:hAnsi="Times New Roman" w:cs="Times New Roman"/>
                <w:szCs w:val="24"/>
              </w:rPr>
              <w:t>K74.3</w:t>
            </w:r>
          </w:p>
        </w:tc>
      </w:tr>
      <w:tr w:rsidR="004513E3" w:rsidRPr="00336D6C" w14:paraId="7CCC81B6" w14:textId="77777777" w:rsidTr="00D32345">
        <w:tc>
          <w:tcPr>
            <w:tcW w:w="2692" w:type="pct"/>
            <w:tcBorders>
              <w:top w:val="nil"/>
              <w:bottom w:val="nil"/>
            </w:tcBorders>
          </w:tcPr>
          <w:p w14:paraId="1922E941" w14:textId="18FC1694" w:rsidR="004513E3" w:rsidRPr="00336D6C" w:rsidRDefault="004513E3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336D6C">
              <w:rPr>
                <w:rFonts w:ascii="Times New Roman" w:eastAsia="新細明體" w:hAnsi="Times New Roman" w:cs="Times New Roman"/>
                <w:szCs w:val="24"/>
              </w:rPr>
              <w:t>Secondary biliary cirrhosis</w:t>
            </w:r>
          </w:p>
        </w:tc>
        <w:tc>
          <w:tcPr>
            <w:tcW w:w="2308" w:type="pct"/>
            <w:tcBorders>
              <w:top w:val="nil"/>
              <w:bottom w:val="nil"/>
            </w:tcBorders>
          </w:tcPr>
          <w:p w14:paraId="22178EC3" w14:textId="19FADB59" w:rsidR="004513E3" w:rsidRPr="00336D6C" w:rsidRDefault="004513E3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336D6C">
              <w:rPr>
                <w:rFonts w:ascii="Times New Roman" w:eastAsia="新細明體" w:hAnsi="Times New Roman" w:cs="Times New Roman"/>
                <w:szCs w:val="24"/>
              </w:rPr>
              <w:t>K74.4</w:t>
            </w:r>
          </w:p>
        </w:tc>
      </w:tr>
      <w:tr w:rsidR="004513E3" w:rsidRPr="00336D6C" w14:paraId="7DDF62A7" w14:textId="77777777" w:rsidTr="00D32345">
        <w:tc>
          <w:tcPr>
            <w:tcW w:w="2692" w:type="pct"/>
            <w:tcBorders>
              <w:top w:val="nil"/>
              <w:bottom w:val="nil"/>
            </w:tcBorders>
          </w:tcPr>
          <w:p w14:paraId="4C993022" w14:textId="47BDA5EC" w:rsidR="004513E3" w:rsidRPr="00336D6C" w:rsidRDefault="004513E3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336D6C">
              <w:rPr>
                <w:rFonts w:ascii="Times New Roman" w:eastAsia="新細明體" w:hAnsi="Times New Roman" w:cs="Times New Roman"/>
                <w:szCs w:val="24"/>
              </w:rPr>
              <w:t>Biliary cirrhosis, unspecified</w:t>
            </w:r>
          </w:p>
        </w:tc>
        <w:tc>
          <w:tcPr>
            <w:tcW w:w="2308" w:type="pct"/>
            <w:tcBorders>
              <w:top w:val="nil"/>
              <w:bottom w:val="nil"/>
            </w:tcBorders>
          </w:tcPr>
          <w:p w14:paraId="26614D4E" w14:textId="5193183D" w:rsidR="004513E3" w:rsidRPr="00336D6C" w:rsidRDefault="004513E3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336D6C">
              <w:rPr>
                <w:rFonts w:ascii="Times New Roman" w:eastAsia="新細明體" w:hAnsi="Times New Roman" w:cs="Times New Roman"/>
                <w:szCs w:val="24"/>
              </w:rPr>
              <w:t>K74.5</w:t>
            </w:r>
          </w:p>
        </w:tc>
      </w:tr>
      <w:tr w:rsidR="004513E3" w:rsidRPr="00336D6C" w14:paraId="490B433D" w14:textId="77777777" w:rsidTr="00D32345">
        <w:tc>
          <w:tcPr>
            <w:tcW w:w="2692" w:type="pct"/>
            <w:tcBorders>
              <w:top w:val="nil"/>
              <w:bottom w:val="nil"/>
            </w:tcBorders>
          </w:tcPr>
          <w:p w14:paraId="7DD89F25" w14:textId="21A94152" w:rsidR="004513E3" w:rsidRPr="00336D6C" w:rsidRDefault="004513E3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336D6C">
              <w:rPr>
                <w:rFonts w:ascii="Times New Roman" w:eastAsia="新細明體" w:hAnsi="Times New Roman" w:cs="Times New Roman"/>
                <w:szCs w:val="24"/>
              </w:rPr>
              <w:t xml:space="preserve">Other and unspecified cirrhosis of </w:t>
            </w:r>
            <w:r w:rsidR="003B5421">
              <w:rPr>
                <w:rFonts w:ascii="Times New Roman" w:eastAsia="新細明體" w:hAnsi="Times New Roman" w:cs="Times New Roman"/>
                <w:szCs w:val="24"/>
              </w:rPr>
              <w:t xml:space="preserve">the </w:t>
            </w:r>
            <w:r w:rsidRPr="00336D6C">
              <w:rPr>
                <w:rFonts w:ascii="Times New Roman" w:eastAsia="新細明體" w:hAnsi="Times New Roman" w:cs="Times New Roman"/>
                <w:szCs w:val="24"/>
              </w:rPr>
              <w:t>liver</w:t>
            </w:r>
          </w:p>
        </w:tc>
        <w:tc>
          <w:tcPr>
            <w:tcW w:w="2308" w:type="pct"/>
            <w:tcBorders>
              <w:top w:val="nil"/>
              <w:bottom w:val="nil"/>
            </w:tcBorders>
          </w:tcPr>
          <w:p w14:paraId="0CBCFB8F" w14:textId="440AC321" w:rsidR="004513E3" w:rsidRPr="00336D6C" w:rsidRDefault="004513E3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336D6C">
              <w:rPr>
                <w:rFonts w:ascii="Times New Roman" w:eastAsia="新細明體" w:hAnsi="Times New Roman" w:cs="Times New Roman"/>
                <w:szCs w:val="24"/>
              </w:rPr>
              <w:t>K74.6</w:t>
            </w:r>
          </w:p>
        </w:tc>
      </w:tr>
      <w:tr w:rsidR="004513E3" w:rsidRPr="00336D6C" w14:paraId="3D78C1BE" w14:textId="77777777" w:rsidTr="00D32345">
        <w:tc>
          <w:tcPr>
            <w:tcW w:w="2692" w:type="pct"/>
            <w:tcBorders>
              <w:top w:val="nil"/>
              <w:bottom w:val="nil"/>
            </w:tcBorders>
          </w:tcPr>
          <w:p w14:paraId="501F4E08" w14:textId="6BEC9244" w:rsidR="004513E3" w:rsidRPr="00336D6C" w:rsidRDefault="004513E3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336D6C">
              <w:rPr>
                <w:rFonts w:ascii="Times New Roman" w:eastAsia="新細明體" w:hAnsi="Times New Roman" w:cs="Times New Roman"/>
                <w:szCs w:val="24"/>
              </w:rPr>
              <w:t>Acute hepatitis A</w:t>
            </w:r>
          </w:p>
        </w:tc>
        <w:tc>
          <w:tcPr>
            <w:tcW w:w="2308" w:type="pct"/>
            <w:tcBorders>
              <w:top w:val="nil"/>
              <w:bottom w:val="nil"/>
            </w:tcBorders>
          </w:tcPr>
          <w:p w14:paraId="3B9AD20B" w14:textId="6DB42D44" w:rsidR="004513E3" w:rsidRPr="00336D6C" w:rsidRDefault="004513E3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336D6C">
              <w:rPr>
                <w:rFonts w:ascii="Times New Roman" w:eastAsia="新細明體" w:hAnsi="Times New Roman" w:cs="Times New Roman"/>
                <w:szCs w:val="24"/>
              </w:rPr>
              <w:t>B15</w:t>
            </w:r>
          </w:p>
        </w:tc>
      </w:tr>
      <w:tr w:rsidR="004513E3" w:rsidRPr="00336D6C" w14:paraId="530B548E" w14:textId="77777777" w:rsidTr="00D32345">
        <w:tc>
          <w:tcPr>
            <w:tcW w:w="2692" w:type="pct"/>
            <w:tcBorders>
              <w:top w:val="nil"/>
              <w:bottom w:val="nil"/>
            </w:tcBorders>
          </w:tcPr>
          <w:p w14:paraId="5CAD7661" w14:textId="34397F91" w:rsidR="004513E3" w:rsidRPr="00336D6C" w:rsidRDefault="004513E3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336D6C">
              <w:rPr>
                <w:rFonts w:ascii="Times New Roman" w:eastAsia="新細明體" w:hAnsi="Times New Roman" w:cs="Times New Roman"/>
                <w:szCs w:val="24"/>
              </w:rPr>
              <w:t>Acute hepatitis B</w:t>
            </w:r>
          </w:p>
        </w:tc>
        <w:tc>
          <w:tcPr>
            <w:tcW w:w="2308" w:type="pct"/>
            <w:tcBorders>
              <w:top w:val="nil"/>
              <w:bottom w:val="nil"/>
            </w:tcBorders>
          </w:tcPr>
          <w:p w14:paraId="666886E1" w14:textId="1CDFACE1" w:rsidR="004513E3" w:rsidRPr="00336D6C" w:rsidRDefault="004513E3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336D6C">
              <w:rPr>
                <w:rFonts w:ascii="Times New Roman" w:eastAsia="新細明體" w:hAnsi="Times New Roman" w:cs="Times New Roman"/>
                <w:szCs w:val="24"/>
              </w:rPr>
              <w:t>B16</w:t>
            </w:r>
          </w:p>
        </w:tc>
      </w:tr>
      <w:tr w:rsidR="004513E3" w:rsidRPr="00336D6C" w14:paraId="4F8631B7" w14:textId="77777777" w:rsidTr="00D32345">
        <w:tc>
          <w:tcPr>
            <w:tcW w:w="2692" w:type="pct"/>
            <w:tcBorders>
              <w:top w:val="nil"/>
              <w:bottom w:val="nil"/>
            </w:tcBorders>
          </w:tcPr>
          <w:p w14:paraId="74B7BE39" w14:textId="4BF7E6FD" w:rsidR="004513E3" w:rsidRPr="00336D6C" w:rsidRDefault="004513E3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336D6C">
              <w:rPr>
                <w:rFonts w:ascii="Times New Roman" w:eastAsia="新細明體" w:hAnsi="Times New Roman" w:cs="Times New Roman"/>
                <w:szCs w:val="24"/>
              </w:rPr>
              <w:t>Acute pancreatitis</w:t>
            </w:r>
          </w:p>
        </w:tc>
        <w:tc>
          <w:tcPr>
            <w:tcW w:w="2308" w:type="pct"/>
            <w:tcBorders>
              <w:top w:val="nil"/>
              <w:bottom w:val="nil"/>
            </w:tcBorders>
          </w:tcPr>
          <w:p w14:paraId="3184D257" w14:textId="00655B0B" w:rsidR="004513E3" w:rsidRPr="00336D6C" w:rsidRDefault="004513E3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336D6C">
              <w:rPr>
                <w:rFonts w:ascii="Times New Roman" w:eastAsia="新細明體" w:hAnsi="Times New Roman" w:cs="Times New Roman"/>
                <w:szCs w:val="24"/>
              </w:rPr>
              <w:t>K85</w:t>
            </w:r>
          </w:p>
        </w:tc>
      </w:tr>
      <w:tr w:rsidR="004513E3" w:rsidRPr="00336D6C" w14:paraId="1A383ACE" w14:textId="77777777" w:rsidTr="00D32345">
        <w:tc>
          <w:tcPr>
            <w:tcW w:w="2692" w:type="pct"/>
            <w:tcBorders>
              <w:top w:val="nil"/>
              <w:bottom w:val="nil"/>
            </w:tcBorders>
          </w:tcPr>
          <w:p w14:paraId="6A2E18B6" w14:textId="4B627463" w:rsidR="004513E3" w:rsidRPr="00336D6C" w:rsidRDefault="004513E3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336D6C">
              <w:rPr>
                <w:rFonts w:ascii="Times New Roman" w:eastAsia="新細明體" w:hAnsi="Times New Roman" w:cs="Times New Roman"/>
              </w:rPr>
              <w:t>Alcohol-induced chronic pancreatitis</w:t>
            </w:r>
          </w:p>
        </w:tc>
        <w:tc>
          <w:tcPr>
            <w:tcW w:w="2308" w:type="pct"/>
            <w:tcBorders>
              <w:top w:val="nil"/>
              <w:bottom w:val="nil"/>
            </w:tcBorders>
          </w:tcPr>
          <w:p w14:paraId="40410A62" w14:textId="1B17C712" w:rsidR="004513E3" w:rsidRPr="00336D6C" w:rsidRDefault="004513E3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336D6C">
              <w:rPr>
                <w:rFonts w:ascii="Times New Roman" w:eastAsia="新細明體" w:hAnsi="Times New Roman" w:cs="Times New Roman"/>
              </w:rPr>
              <w:t>K86.0</w:t>
            </w:r>
          </w:p>
        </w:tc>
      </w:tr>
      <w:tr w:rsidR="004513E3" w:rsidRPr="00336D6C" w14:paraId="2F1C7357" w14:textId="77777777" w:rsidTr="00D32345">
        <w:tc>
          <w:tcPr>
            <w:tcW w:w="2692" w:type="pct"/>
            <w:tcBorders>
              <w:top w:val="nil"/>
              <w:bottom w:val="nil"/>
            </w:tcBorders>
          </w:tcPr>
          <w:p w14:paraId="7A34A535" w14:textId="7A3CBBE0" w:rsidR="004513E3" w:rsidRPr="00336D6C" w:rsidRDefault="004513E3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336D6C">
              <w:rPr>
                <w:rFonts w:ascii="Times New Roman" w:eastAsia="新細明體" w:hAnsi="Times New Roman" w:cs="Times New Roman"/>
              </w:rPr>
              <w:t>Other chronic pancreatitis</w:t>
            </w:r>
          </w:p>
        </w:tc>
        <w:tc>
          <w:tcPr>
            <w:tcW w:w="2308" w:type="pct"/>
            <w:tcBorders>
              <w:top w:val="nil"/>
              <w:bottom w:val="nil"/>
            </w:tcBorders>
          </w:tcPr>
          <w:p w14:paraId="79759685" w14:textId="07008560" w:rsidR="004513E3" w:rsidRPr="00336D6C" w:rsidRDefault="004513E3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336D6C">
              <w:rPr>
                <w:rFonts w:ascii="Times New Roman" w:eastAsia="新細明體" w:hAnsi="Times New Roman" w:cs="Times New Roman"/>
              </w:rPr>
              <w:t>K86.1</w:t>
            </w:r>
          </w:p>
        </w:tc>
      </w:tr>
      <w:tr w:rsidR="004513E3" w:rsidRPr="00336D6C" w14:paraId="12A42583" w14:textId="77777777" w:rsidTr="00D32345">
        <w:tc>
          <w:tcPr>
            <w:tcW w:w="2692" w:type="pct"/>
            <w:tcBorders>
              <w:top w:val="nil"/>
              <w:bottom w:val="nil"/>
            </w:tcBorders>
          </w:tcPr>
          <w:p w14:paraId="7181905E" w14:textId="3A09773C" w:rsidR="004513E3" w:rsidRPr="00336D6C" w:rsidRDefault="004513E3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336D6C">
              <w:rPr>
                <w:rFonts w:ascii="Times New Roman" w:eastAsia="新細明體" w:hAnsi="Times New Roman" w:cs="Times New Roman"/>
              </w:rPr>
              <w:t>Neoplasms</w:t>
            </w:r>
          </w:p>
        </w:tc>
        <w:tc>
          <w:tcPr>
            <w:tcW w:w="2308" w:type="pct"/>
            <w:tcBorders>
              <w:top w:val="nil"/>
              <w:bottom w:val="nil"/>
            </w:tcBorders>
          </w:tcPr>
          <w:p w14:paraId="07EC6325" w14:textId="18301DF4" w:rsidR="004513E3" w:rsidRPr="00336D6C" w:rsidRDefault="004513E3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336D6C">
              <w:rPr>
                <w:rFonts w:ascii="Times New Roman" w:eastAsia="新細明體" w:hAnsi="Times New Roman" w:cs="Times New Roman"/>
              </w:rPr>
              <w:t>C00–D49</w:t>
            </w:r>
          </w:p>
        </w:tc>
      </w:tr>
      <w:tr w:rsidR="004513E3" w:rsidRPr="00336D6C" w14:paraId="795DA2BD" w14:textId="77777777" w:rsidTr="00D32345">
        <w:tc>
          <w:tcPr>
            <w:tcW w:w="2692" w:type="pct"/>
            <w:tcBorders>
              <w:top w:val="nil"/>
              <w:bottom w:val="nil"/>
            </w:tcBorders>
          </w:tcPr>
          <w:p w14:paraId="3E3FC65E" w14:textId="08F9D55D" w:rsidR="004513E3" w:rsidRPr="00336D6C" w:rsidRDefault="004513E3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336D6C">
              <w:rPr>
                <w:rFonts w:ascii="Times New Roman" w:eastAsia="新細明體" w:hAnsi="Times New Roman" w:cs="Times New Roman"/>
              </w:rPr>
              <w:t>Cachexia</w:t>
            </w:r>
          </w:p>
        </w:tc>
        <w:tc>
          <w:tcPr>
            <w:tcW w:w="2308" w:type="pct"/>
            <w:tcBorders>
              <w:top w:val="nil"/>
              <w:bottom w:val="nil"/>
            </w:tcBorders>
          </w:tcPr>
          <w:p w14:paraId="1FEA44C9" w14:textId="737AFB57" w:rsidR="004513E3" w:rsidRPr="00336D6C" w:rsidRDefault="004513E3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336D6C">
              <w:rPr>
                <w:rFonts w:ascii="Times New Roman" w:eastAsia="新細明體" w:hAnsi="Times New Roman" w:cs="Times New Roman"/>
              </w:rPr>
              <w:t>R64</w:t>
            </w:r>
          </w:p>
        </w:tc>
      </w:tr>
      <w:tr w:rsidR="004513E3" w:rsidRPr="00336D6C" w14:paraId="7F4FC961" w14:textId="77777777" w:rsidTr="00D32345">
        <w:tc>
          <w:tcPr>
            <w:tcW w:w="2692" w:type="pct"/>
            <w:tcBorders>
              <w:top w:val="nil"/>
              <w:bottom w:val="nil"/>
            </w:tcBorders>
          </w:tcPr>
          <w:p w14:paraId="1839370E" w14:textId="50093F67" w:rsidR="004513E3" w:rsidRPr="00336D6C" w:rsidRDefault="004513E3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336D6C">
              <w:rPr>
                <w:rFonts w:ascii="Times New Roman" w:eastAsia="新細明體" w:hAnsi="Times New Roman" w:cs="Times New Roman"/>
              </w:rPr>
              <w:t>Celiac disease</w:t>
            </w:r>
          </w:p>
        </w:tc>
        <w:tc>
          <w:tcPr>
            <w:tcW w:w="2308" w:type="pct"/>
            <w:tcBorders>
              <w:top w:val="nil"/>
              <w:bottom w:val="nil"/>
            </w:tcBorders>
          </w:tcPr>
          <w:p w14:paraId="70261064" w14:textId="0DD22392" w:rsidR="004513E3" w:rsidRPr="00336D6C" w:rsidRDefault="004513E3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336D6C">
              <w:rPr>
                <w:rFonts w:ascii="Times New Roman" w:eastAsia="新細明體" w:hAnsi="Times New Roman" w:cs="Times New Roman"/>
              </w:rPr>
              <w:t>K90.0</w:t>
            </w:r>
          </w:p>
        </w:tc>
      </w:tr>
      <w:tr w:rsidR="004513E3" w:rsidRPr="00336D6C" w14:paraId="1BF46654" w14:textId="77777777" w:rsidTr="00D32345">
        <w:tc>
          <w:tcPr>
            <w:tcW w:w="2692" w:type="pct"/>
            <w:tcBorders>
              <w:top w:val="nil"/>
              <w:bottom w:val="nil"/>
            </w:tcBorders>
          </w:tcPr>
          <w:p w14:paraId="32ED9496" w14:textId="51AB40A6" w:rsidR="004513E3" w:rsidRPr="00336D6C" w:rsidRDefault="004513E3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336D6C">
              <w:rPr>
                <w:rFonts w:ascii="Times New Roman" w:eastAsia="新細明體" w:hAnsi="Times New Roman" w:cs="Times New Roman"/>
              </w:rPr>
              <w:t>Crohn’s disease [regional enteritis]</w:t>
            </w:r>
          </w:p>
        </w:tc>
        <w:tc>
          <w:tcPr>
            <w:tcW w:w="2308" w:type="pct"/>
            <w:tcBorders>
              <w:top w:val="nil"/>
              <w:bottom w:val="nil"/>
            </w:tcBorders>
          </w:tcPr>
          <w:p w14:paraId="02629B81" w14:textId="31DC0B61" w:rsidR="004513E3" w:rsidRPr="00336D6C" w:rsidRDefault="004513E3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336D6C">
              <w:rPr>
                <w:rFonts w:ascii="Times New Roman" w:eastAsia="新細明體" w:hAnsi="Times New Roman" w:cs="Times New Roman"/>
              </w:rPr>
              <w:t>K50</w:t>
            </w:r>
          </w:p>
        </w:tc>
      </w:tr>
      <w:tr w:rsidR="004513E3" w:rsidRPr="00336D6C" w14:paraId="6C6CDBF5" w14:textId="77777777" w:rsidTr="00D32345">
        <w:tc>
          <w:tcPr>
            <w:tcW w:w="2692" w:type="pct"/>
            <w:tcBorders>
              <w:top w:val="nil"/>
              <w:bottom w:val="nil"/>
            </w:tcBorders>
          </w:tcPr>
          <w:p w14:paraId="0A065C6B" w14:textId="61AD515E" w:rsidR="004513E3" w:rsidRPr="00336D6C" w:rsidRDefault="004513E3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336D6C">
              <w:rPr>
                <w:rFonts w:ascii="Times New Roman" w:eastAsia="新細明體" w:hAnsi="Times New Roman" w:cs="Times New Roman"/>
              </w:rPr>
              <w:t>Ulcerative colitis</w:t>
            </w:r>
          </w:p>
        </w:tc>
        <w:tc>
          <w:tcPr>
            <w:tcW w:w="2308" w:type="pct"/>
            <w:tcBorders>
              <w:top w:val="nil"/>
              <w:bottom w:val="nil"/>
            </w:tcBorders>
          </w:tcPr>
          <w:p w14:paraId="6DF50926" w14:textId="511767C7" w:rsidR="004513E3" w:rsidRPr="00336D6C" w:rsidRDefault="004513E3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336D6C">
              <w:rPr>
                <w:rFonts w:ascii="Times New Roman" w:eastAsia="新細明體" w:hAnsi="Times New Roman" w:cs="Times New Roman"/>
              </w:rPr>
              <w:t>K51</w:t>
            </w:r>
          </w:p>
        </w:tc>
      </w:tr>
      <w:tr w:rsidR="004513E3" w:rsidRPr="00336D6C" w14:paraId="29FB1B6C" w14:textId="77777777" w:rsidTr="00D32345">
        <w:tc>
          <w:tcPr>
            <w:tcW w:w="2692" w:type="pct"/>
            <w:tcBorders>
              <w:top w:val="nil"/>
              <w:bottom w:val="nil"/>
            </w:tcBorders>
          </w:tcPr>
          <w:p w14:paraId="273F283D" w14:textId="09F514F6" w:rsidR="004513E3" w:rsidRPr="00336D6C" w:rsidRDefault="004513E3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336D6C">
              <w:rPr>
                <w:rFonts w:ascii="Times New Roman" w:eastAsia="新細明體" w:hAnsi="Times New Roman" w:cs="Times New Roman"/>
              </w:rPr>
              <w:t>Other specified renal tubulo-interstitial diseases</w:t>
            </w:r>
          </w:p>
        </w:tc>
        <w:tc>
          <w:tcPr>
            <w:tcW w:w="2308" w:type="pct"/>
            <w:tcBorders>
              <w:top w:val="nil"/>
              <w:bottom w:val="nil"/>
            </w:tcBorders>
          </w:tcPr>
          <w:p w14:paraId="79E03917" w14:textId="1A31E8C7" w:rsidR="004513E3" w:rsidRPr="00336D6C" w:rsidRDefault="004513E3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336D6C">
              <w:rPr>
                <w:rFonts w:ascii="Times New Roman" w:eastAsia="新細明體" w:hAnsi="Times New Roman" w:cs="Times New Roman"/>
              </w:rPr>
              <w:t>N15.8</w:t>
            </w:r>
          </w:p>
        </w:tc>
      </w:tr>
      <w:tr w:rsidR="004513E3" w:rsidRPr="00336D6C" w14:paraId="72DE2615" w14:textId="77777777" w:rsidTr="00D32345">
        <w:tc>
          <w:tcPr>
            <w:tcW w:w="2692" w:type="pct"/>
            <w:tcBorders>
              <w:top w:val="nil"/>
              <w:bottom w:val="nil"/>
              <w:right w:val="nil"/>
            </w:tcBorders>
          </w:tcPr>
          <w:p w14:paraId="42C279C1" w14:textId="4F67FA6D" w:rsidR="004513E3" w:rsidRPr="00336D6C" w:rsidRDefault="004513E3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</w:rPr>
            </w:pPr>
            <w:r w:rsidRPr="00336D6C">
              <w:rPr>
                <w:rFonts w:ascii="Times New Roman" w:eastAsia="新細明體" w:hAnsi="Times New Roman" w:cs="Times New Roman"/>
              </w:rPr>
              <w:t>Bartter’s syndrome</w:t>
            </w:r>
          </w:p>
        </w:tc>
        <w:tc>
          <w:tcPr>
            <w:tcW w:w="2308" w:type="pct"/>
            <w:tcBorders>
              <w:top w:val="nil"/>
              <w:left w:val="nil"/>
              <w:bottom w:val="nil"/>
            </w:tcBorders>
          </w:tcPr>
          <w:p w14:paraId="39C5C332" w14:textId="62FEF8BE" w:rsidR="004513E3" w:rsidRPr="00336D6C" w:rsidRDefault="004513E3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</w:rPr>
            </w:pPr>
            <w:r w:rsidRPr="00336D6C">
              <w:rPr>
                <w:rFonts w:ascii="Times New Roman" w:eastAsia="新細明體" w:hAnsi="Times New Roman" w:cs="Times New Roman"/>
              </w:rPr>
              <w:t>E26.81</w:t>
            </w:r>
          </w:p>
        </w:tc>
      </w:tr>
      <w:tr w:rsidR="004513E3" w:rsidRPr="00336D6C" w14:paraId="6448389E" w14:textId="77777777" w:rsidTr="00D32345">
        <w:tc>
          <w:tcPr>
            <w:tcW w:w="2692" w:type="pct"/>
            <w:tcBorders>
              <w:top w:val="nil"/>
              <w:bottom w:val="nil"/>
              <w:right w:val="nil"/>
            </w:tcBorders>
          </w:tcPr>
          <w:p w14:paraId="6F036B44" w14:textId="41B0FA36" w:rsidR="004513E3" w:rsidRPr="00336D6C" w:rsidRDefault="004513E3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</w:rPr>
            </w:pPr>
            <w:r w:rsidRPr="00336D6C">
              <w:rPr>
                <w:rFonts w:ascii="Times New Roman" w:eastAsia="新細明體" w:hAnsi="Times New Roman" w:cs="Times New Roman"/>
              </w:rPr>
              <w:t>Intestinal malabsorption</w:t>
            </w:r>
          </w:p>
        </w:tc>
        <w:tc>
          <w:tcPr>
            <w:tcW w:w="2308" w:type="pct"/>
            <w:tcBorders>
              <w:top w:val="nil"/>
              <w:left w:val="nil"/>
              <w:bottom w:val="nil"/>
            </w:tcBorders>
          </w:tcPr>
          <w:p w14:paraId="7136F454" w14:textId="3D7BCA46" w:rsidR="004513E3" w:rsidRPr="00336D6C" w:rsidRDefault="004513E3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</w:rPr>
            </w:pPr>
            <w:r w:rsidRPr="00336D6C">
              <w:rPr>
                <w:rFonts w:ascii="Times New Roman" w:eastAsia="新細明體" w:hAnsi="Times New Roman" w:cs="Times New Roman"/>
              </w:rPr>
              <w:t>K90</w:t>
            </w:r>
          </w:p>
        </w:tc>
      </w:tr>
      <w:tr w:rsidR="004513E3" w:rsidRPr="00336D6C" w14:paraId="77599CF4" w14:textId="77777777" w:rsidTr="00D32345">
        <w:tc>
          <w:tcPr>
            <w:tcW w:w="2692" w:type="pct"/>
            <w:tcBorders>
              <w:top w:val="nil"/>
              <w:bottom w:val="nil"/>
              <w:right w:val="nil"/>
            </w:tcBorders>
          </w:tcPr>
          <w:p w14:paraId="7BDAF755" w14:textId="43E73C78" w:rsidR="004513E3" w:rsidRPr="00336D6C" w:rsidRDefault="004513E3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</w:rPr>
            </w:pPr>
            <w:r w:rsidRPr="00336D6C">
              <w:rPr>
                <w:rFonts w:ascii="Times New Roman" w:eastAsia="新細明體" w:hAnsi="Times New Roman" w:cs="Times New Roman"/>
              </w:rPr>
              <w:t>Transplanted organ and tissue status</w:t>
            </w:r>
          </w:p>
        </w:tc>
        <w:tc>
          <w:tcPr>
            <w:tcW w:w="2308" w:type="pct"/>
            <w:tcBorders>
              <w:top w:val="nil"/>
              <w:left w:val="nil"/>
              <w:bottom w:val="nil"/>
            </w:tcBorders>
          </w:tcPr>
          <w:p w14:paraId="1A4F82CC" w14:textId="19079CF1" w:rsidR="004513E3" w:rsidRPr="00336D6C" w:rsidRDefault="004513E3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</w:rPr>
            </w:pPr>
            <w:r w:rsidRPr="00336D6C">
              <w:rPr>
                <w:rFonts w:ascii="Times New Roman" w:eastAsia="新細明體" w:hAnsi="Times New Roman" w:cs="Times New Roman"/>
              </w:rPr>
              <w:t>Z94</w:t>
            </w:r>
          </w:p>
        </w:tc>
      </w:tr>
      <w:tr w:rsidR="004513E3" w:rsidRPr="00336D6C" w14:paraId="14743E62" w14:textId="77777777" w:rsidTr="00D32345">
        <w:tc>
          <w:tcPr>
            <w:tcW w:w="2692" w:type="pct"/>
            <w:tcBorders>
              <w:top w:val="nil"/>
              <w:bottom w:val="single" w:sz="4" w:space="0" w:color="auto"/>
              <w:right w:val="nil"/>
            </w:tcBorders>
          </w:tcPr>
          <w:p w14:paraId="460C4E9A" w14:textId="4A89F2D1" w:rsidR="004513E3" w:rsidRPr="00336D6C" w:rsidRDefault="004513E3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</w:rPr>
            </w:pPr>
            <w:r w:rsidRPr="00336D6C">
              <w:rPr>
                <w:rFonts w:ascii="Times New Roman" w:eastAsia="新細明體" w:hAnsi="Times New Roman" w:cs="Times New Roman"/>
                <w:szCs w:val="24"/>
              </w:rPr>
              <w:t>Hypomagnesemia</w:t>
            </w:r>
          </w:p>
        </w:tc>
        <w:tc>
          <w:tcPr>
            <w:tcW w:w="2308" w:type="pct"/>
            <w:tcBorders>
              <w:top w:val="nil"/>
              <w:left w:val="nil"/>
              <w:bottom w:val="single" w:sz="4" w:space="0" w:color="auto"/>
            </w:tcBorders>
          </w:tcPr>
          <w:p w14:paraId="6130492D" w14:textId="29352520" w:rsidR="004513E3" w:rsidRPr="00336D6C" w:rsidRDefault="004513E3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</w:rPr>
            </w:pPr>
            <w:r w:rsidRPr="00336D6C">
              <w:rPr>
                <w:rFonts w:ascii="Times New Roman" w:eastAsia="新細明體" w:hAnsi="Times New Roman" w:cs="Times New Roman"/>
                <w:szCs w:val="24"/>
              </w:rPr>
              <w:t>E83.42</w:t>
            </w:r>
          </w:p>
        </w:tc>
      </w:tr>
    </w:tbl>
    <w:p w14:paraId="06AB9632" w14:textId="306D65FE" w:rsidR="00FA6FC6" w:rsidRPr="00D32345" w:rsidRDefault="00D83F20" w:rsidP="00ED2AE6">
      <w:pPr>
        <w:adjustRightInd w:val="0"/>
        <w:snapToGrid w:val="0"/>
        <w:spacing w:after="0" w:line="360" w:lineRule="auto"/>
        <w:rPr>
          <w:rFonts w:ascii="Times New Roman" w:eastAsia="新細明體" w:hAnsi="Times New Roman" w:cs="Times New Roman"/>
        </w:rPr>
      </w:pPr>
      <w:r w:rsidRPr="00336D6C">
        <w:rPr>
          <w:rFonts w:ascii="Times New Roman" w:eastAsia="新細明體" w:hAnsi="Times New Roman" w:cs="Times New Roman"/>
        </w:rPr>
        <w:t>ICD-10-CM: International Classification of Diseases, 10th Revision, Clinical Modification</w:t>
      </w:r>
    </w:p>
    <w:bookmarkEnd w:id="0"/>
    <w:bookmarkEnd w:id="1"/>
    <w:p w14:paraId="6F73C6ED" w14:textId="25C60CE2" w:rsidR="0005597E" w:rsidRPr="000D0310" w:rsidRDefault="0005597E" w:rsidP="006124A1">
      <w:pPr>
        <w:widowControl/>
        <w:rPr>
          <w:rFonts w:ascii="Times New Roman" w:eastAsia="新細明體" w:hAnsi="Times New Roman" w:cs="Times New Roman"/>
          <w:bCs/>
        </w:rPr>
      </w:pPr>
    </w:p>
    <w:sectPr w:rsidR="0005597E" w:rsidRPr="000D0310" w:rsidSect="00ED2AE6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54CE60" w14:textId="77777777" w:rsidR="00DB0DC2" w:rsidRPr="00336D6C" w:rsidRDefault="00DB0DC2" w:rsidP="00FF3638">
      <w:pPr>
        <w:spacing w:after="0" w:line="240" w:lineRule="auto"/>
      </w:pPr>
      <w:r w:rsidRPr="00336D6C">
        <w:separator/>
      </w:r>
    </w:p>
  </w:endnote>
  <w:endnote w:type="continuationSeparator" w:id="0">
    <w:p w14:paraId="192B9B7F" w14:textId="77777777" w:rsidR="00DB0DC2" w:rsidRPr="00336D6C" w:rsidRDefault="00DB0DC2" w:rsidP="00FF3638">
      <w:pPr>
        <w:spacing w:after="0" w:line="240" w:lineRule="auto"/>
      </w:pPr>
      <w:r w:rsidRPr="00336D6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00098594"/>
      <w:docPartObj>
        <w:docPartGallery w:val="Page Numbers (Bottom of Page)"/>
        <w:docPartUnique/>
      </w:docPartObj>
    </w:sdtPr>
    <w:sdtContent>
      <w:p w14:paraId="6A8229F3" w14:textId="211E19DF" w:rsidR="00E443AE" w:rsidRPr="00336D6C" w:rsidRDefault="00E443AE">
        <w:pPr>
          <w:pStyle w:val="af1"/>
          <w:jc w:val="right"/>
        </w:pPr>
        <w:r w:rsidRPr="00336D6C">
          <w:fldChar w:fldCharType="begin"/>
        </w:r>
        <w:r w:rsidRPr="00336D6C">
          <w:instrText>PAGE   \* MERGEFORMAT</w:instrText>
        </w:r>
        <w:r w:rsidRPr="00336D6C">
          <w:fldChar w:fldCharType="separate"/>
        </w:r>
        <w:r w:rsidR="008051F1" w:rsidRPr="00336D6C">
          <w:t>16</w:t>
        </w:r>
        <w:r w:rsidRPr="00336D6C">
          <w:fldChar w:fldCharType="end"/>
        </w:r>
      </w:p>
    </w:sdtContent>
  </w:sdt>
  <w:p w14:paraId="2BE6D065" w14:textId="77777777" w:rsidR="00E443AE" w:rsidRPr="00336D6C" w:rsidRDefault="00E443AE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EFDC8F" w14:textId="77777777" w:rsidR="00DB0DC2" w:rsidRPr="00336D6C" w:rsidRDefault="00DB0DC2" w:rsidP="00FF3638">
      <w:pPr>
        <w:spacing w:after="0" w:line="240" w:lineRule="auto"/>
      </w:pPr>
      <w:r w:rsidRPr="00336D6C">
        <w:separator/>
      </w:r>
    </w:p>
  </w:footnote>
  <w:footnote w:type="continuationSeparator" w:id="0">
    <w:p w14:paraId="19E53BBB" w14:textId="77777777" w:rsidR="00DB0DC2" w:rsidRPr="00336D6C" w:rsidRDefault="00DB0DC2" w:rsidP="00FF3638">
      <w:pPr>
        <w:spacing w:after="0" w:line="240" w:lineRule="auto"/>
      </w:pPr>
      <w:r w:rsidRPr="00336D6C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C20004"/>
    <w:multiLevelType w:val="hybridMultilevel"/>
    <w:tmpl w:val="D632BCD4"/>
    <w:lvl w:ilvl="0" w:tplc="8A682A62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BE44F2B"/>
    <w:multiLevelType w:val="hybridMultilevel"/>
    <w:tmpl w:val="BFDCFBA4"/>
    <w:lvl w:ilvl="0" w:tplc="6E3A0B6A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0AB2725"/>
    <w:multiLevelType w:val="hybridMultilevel"/>
    <w:tmpl w:val="EE9A115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3497A28"/>
    <w:multiLevelType w:val="hybridMultilevel"/>
    <w:tmpl w:val="4A6C643A"/>
    <w:lvl w:ilvl="0" w:tplc="8A682A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45773E2"/>
    <w:multiLevelType w:val="hybridMultilevel"/>
    <w:tmpl w:val="FB62A15C"/>
    <w:lvl w:ilvl="0" w:tplc="8A682A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07860E9"/>
    <w:multiLevelType w:val="hybridMultilevel"/>
    <w:tmpl w:val="B7C6B86A"/>
    <w:lvl w:ilvl="0" w:tplc="555AEA6E">
      <w:start w:val="1"/>
      <w:numFmt w:val="decimal"/>
      <w:lvlText w:val="%1."/>
      <w:lvlJc w:val="left"/>
      <w:pPr>
        <w:ind w:left="480" w:hanging="48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D1C37D3"/>
    <w:multiLevelType w:val="hybridMultilevel"/>
    <w:tmpl w:val="8FA2ACC8"/>
    <w:lvl w:ilvl="0" w:tplc="0409000F">
      <w:start w:val="1"/>
      <w:numFmt w:val="decimal"/>
      <w:lvlText w:val="%1."/>
      <w:lvlJc w:val="left"/>
      <w:pPr>
        <w:ind w:left="763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243" w:hanging="480"/>
      </w:pPr>
    </w:lvl>
    <w:lvl w:ilvl="2" w:tplc="0409001B" w:tentative="1">
      <w:start w:val="1"/>
      <w:numFmt w:val="lowerRoman"/>
      <w:lvlText w:val="%3."/>
      <w:lvlJc w:val="right"/>
      <w:pPr>
        <w:ind w:left="1723" w:hanging="480"/>
      </w:pPr>
    </w:lvl>
    <w:lvl w:ilvl="3" w:tplc="0409000F" w:tentative="1">
      <w:start w:val="1"/>
      <w:numFmt w:val="decimal"/>
      <w:lvlText w:val="%4."/>
      <w:lvlJc w:val="left"/>
      <w:pPr>
        <w:ind w:left="2203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83" w:hanging="480"/>
      </w:pPr>
    </w:lvl>
    <w:lvl w:ilvl="5" w:tplc="0409001B" w:tentative="1">
      <w:start w:val="1"/>
      <w:numFmt w:val="lowerRoman"/>
      <w:lvlText w:val="%6."/>
      <w:lvlJc w:val="right"/>
      <w:pPr>
        <w:ind w:left="3163" w:hanging="480"/>
      </w:pPr>
    </w:lvl>
    <w:lvl w:ilvl="6" w:tplc="0409000F" w:tentative="1">
      <w:start w:val="1"/>
      <w:numFmt w:val="decimal"/>
      <w:lvlText w:val="%7."/>
      <w:lvlJc w:val="left"/>
      <w:pPr>
        <w:ind w:left="3643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123" w:hanging="480"/>
      </w:pPr>
    </w:lvl>
    <w:lvl w:ilvl="8" w:tplc="0409001B" w:tentative="1">
      <w:start w:val="1"/>
      <w:numFmt w:val="lowerRoman"/>
      <w:lvlText w:val="%9."/>
      <w:lvlJc w:val="right"/>
      <w:pPr>
        <w:ind w:left="4603" w:hanging="480"/>
      </w:pPr>
    </w:lvl>
  </w:abstractNum>
  <w:abstractNum w:abstractNumId="7" w15:restartNumberingAfterBreak="0">
    <w:nsid w:val="2DBD6217"/>
    <w:multiLevelType w:val="hybridMultilevel"/>
    <w:tmpl w:val="528EA124"/>
    <w:lvl w:ilvl="0" w:tplc="8A682A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28F5348"/>
    <w:multiLevelType w:val="hybridMultilevel"/>
    <w:tmpl w:val="C838B652"/>
    <w:lvl w:ilvl="0" w:tplc="8A682A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34D51675"/>
    <w:multiLevelType w:val="hybridMultilevel"/>
    <w:tmpl w:val="9EBE5D96"/>
    <w:lvl w:ilvl="0" w:tplc="23DE483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3D3E40E4"/>
    <w:multiLevelType w:val="hybridMultilevel"/>
    <w:tmpl w:val="7E4EF4CA"/>
    <w:lvl w:ilvl="0" w:tplc="7F30BBD0">
      <w:start w:val="1"/>
      <w:numFmt w:val="decimal"/>
      <w:lvlText w:val="%1."/>
      <w:lvlJc w:val="left"/>
      <w:pPr>
        <w:ind w:left="480" w:hanging="480"/>
      </w:pPr>
      <w:rPr>
        <w:rFonts w:ascii="Times New Roman" w:eastAsiaTheme="minorEastAsia" w:hAnsi="Times New Roman" w:cs="Times New Roman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4B931DC2"/>
    <w:multiLevelType w:val="hybridMultilevel"/>
    <w:tmpl w:val="A0A6B19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50365AF2"/>
    <w:multiLevelType w:val="hybridMultilevel"/>
    <w:tmpl w:val="84FE9E26"/>
    <w:lvl w:ilvl="0" w:tplc="FFFFFFF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55501BB1"/>
    <w:multiLevelType w:val="hybridMultilevel"/>
    <w:tmpl w:val="2190F8C0"/>
    <w:lvl w:ilvl="0" w:tplc="A6BE686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08612D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54CE99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40A15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BF285A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37EACF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84424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A14FB6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1103DB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8AC0B66"/>
    <w:multiLevelType w:val="hybridMultilevel"/>
    <w:tmpl w:val="2F344F2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68332A71"/>
    <w:multiLevelType w:val="hybridMultilevel"/>
    <w:tmpl w:val="840EAC5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6F0D06C6"/>
    <w:multiLevelType w:val="hybridMultilevel"/>
    <w:tmpl w:val="CD688F34"/>
    <w:lvl w:ilvl="0" w:tplc="FFFFFFFF">
      <w:start w:val="1"/>
      <w:numFmt w:val="decimal"/>
      <w:lvlText w:val="%1."/>
      <w:lvlJc w:val="left"/>
      <w:pPr>
        <w:ind w:left="480" w:hanging="480"/>
      </w:p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6FAC68F5"/>
    <w:multiLevelType w:val="hybridMultilevel"/>
    <w:tmpl w:val="9AE27E9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 w15:restartNumberingAfterBreak="0">
    <w:nsid w:val="7AD05810"/>
    <w:multiLevelType w:val="hybridMultilevel"/>
    <w:tmpl w:val="73643BE2"/>
    <w:lvl w:ilvl="0" w:tplc="616AAF72">
      <w:start w:val="1"/>
      <w:numFmt w:val="decimal"/>
      <w:lvlText w:val="(%1)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869562432">
    <w:abstractNumId w:val="10"/>
  </w:num>
  <w:num w:numId="2" w16cid:durableId="297927143">
    <w:abstractNumId w:val="1"/>
  </w:num>
  <w:num w:numId="3" w16cid:durableId="85686805">
    <w:abstractNumId w:val="16"/>
  </w:num>
  <w:num w:numId="4" w16cid:durableId="1877885475">
    <w:abstractNumId w:val="11"/>
  </w:num>
  <w:num w:numId="5" w16cid:durableId="1799838999">
    <w:abstractNumId w:val="12"/>
  </w:num>
  <w:num w:numId="6" w16cid:durableId="369914855">
    <w:abstractNumId w:val="18"/>
  </w:num>
  <w:num w:numId="7" w16cid:durableId="1997417513">
    <w:abstractNumId w:val="5"/>
  </w:num>
  <w:num w:numId="8" w16cid:durableId="656567455">
    <w:abstractNumId w:val="6"/>
  </w:num>
  <w:num w:numId="9" w16cid:durableId="1012880374">
    <w:abstractNumId w:val="9"/>
  </w:num>
  <w:num w:numId="10" w16cid:durableId="202715331">
    <w:abstractNumId w:val="7"/>
  </w:num>
  <w:num w:numId="11" w16cid:durableId="1804423440">
    <w:abstractNumId w:val="4"/>
  </w:num>
  <w:num w:numId="12" w16cid:durableId="553546177">
    <w:abstractNumId w:val="3"/>
  </w:num>
  <w:num w:numId="13" w16cid:durableId="2106805756">
    <w:abstractNumId w:val="8"/>
  </w:num>
  <w:num w:numId="14" w16cid:durableId="1753627705">
    <w:abstractNumId w:val="17"/>
  </w:num>
  <w:num w:numId="15" w16cid:durableId="1553884686">
    <w:abstractNumId w:val="0"/>
  </w:num>
  <w:num w:numId="16" w16cid:durableId="1434937954">
    <w:abstractNumId w:val="13"/>
  </w:num>
  <w:num w:numId="17" w16cid:durableId="1693065610">
    <w:abstractNumId w:val="14"/>
  </w:num>
  <w:num w:numId="18" w16cid:durableId="217909786">
    <w:abstractNumId w:val="2"/>
  </w:num>
  <w:num w:numId="19" w16cid:durableId="89319732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A0N7U0tzAwMjKyMLVQ0lEKTi0uzszPAykwrgUAbqkQEiwAAAA="/>
  </w:docVars>
  <w:rsids>
    <w:rsidRoot w:val="00D83F20"/>
    <w:rsid w:val="00023BA2"/>
    <w:rsid w:val="0003547D"/>
    <w:rsid w:val="00041302"/>
    <w:rsid w:val="0004781D"/>
    <w:rsid w:val="00053BAD"/>
    <w:rsid w:val="0005597E"/>
    <w:rsid w:val="00060E1F"/>
    <w:rsid w:val="0006419D"/>
    <w:rsid w:val="00064A24"/>
    <w:rsid w:val="00065D3D"/>
    <w:rsid w:val="00075E40"/>
    <w:rsid w:val="00076AE6"/>
    <w:rsid w:val="00087508"/>
    <w:rsid w:val="00090AC6"/>
    <w:rsid w:val="000961B2"/>
    <w:rsid w:val="000B3AB8"/>
    <w:rsid w:val="000C0A7D"/>
    <w:rsid w:val="000D0310"/>
    <w:rsid w:val="000E3EC7"/>
    <w:rsid w:val="000E7CB9"/>
    <w:rsid w:val="000F11BD"/>
    <w:rsid w:val="000F4168"/>
    <w:rsid w:val="000F4E44"/>
    <w:rsid w:val="0010154C"/>
    <w:rsid w:val="00103966"/>
    <w:rsid w:val="00110877"/>
    <w:rsid w:val="001145BB"/>
    <w:rsid w:val="00114651"/>
    <w:rsid w:val="001322E9"/>
    <w:rsid w:val="001355E9"/>
    <w:rsid w:val="001410E3"/>
    <w:rsid w:val="0015744F"/>
    <w:rsid w:val="00165B2F"/>
    <w:rsid w:val="00165EFC"/>
    <w:rsid w:val="00166511"/>
    <w:rsid w:val="001668FB"/>
    <w:rsid w:val="00170407"/>
    <w:rsid w:val="00176699"/>
    <w:rsid w:val="00190C0E"/>
    <w:rsid w:val="0019225D"/>
    <w:rsid w:val="001A0F39"/>
    <w:rsid w:val="001A209E"/>
    <w:rsid w:val="001B7934"/>
    <w:rsid w:val="001C3B0B"/>
    <w:rsid w:val="001D0121"/>
    <w:rsid w:val="001D1DAD"/>
    <w:rsid w:val="001D43D2"/>
    <w:rsid w:val="001D6AE8"/>
    <w:rsid w:val="002054A4"/>
    <w:rsid w:val="00207222"/>
    <w:rsid w:val="00217A4A"/>
    <w:rsid w:val="00220D15"/>
    <w:rsid w:val="00230BE1"/>
    <w:rsid w:val="00233484"/>
    <w:rsid w:val="00235611"/>
    <w:rsid w:val="002372F6"/>
    <w:rsid w:val="00240300"/>
    <w:rsid w:val="00241330"/>
    <w:rsid w:val="00247082"/>
    <w:rsid w:val="00253254"/>
    <w:rsid w:val="00264935"/>
    <w:rsid w:val="00266E17"/>
    <w:rsid w:val="002737BE"/>
    <w:rsid w:val="00274B00"/>
    <w:rsid w:val="00275C2E"/>
    <w:rsid w:val="00280A5C"/>
    <w:rsid w:val="00282155"/>
    <w:rsid w:val="00285793"/>
    <w:rsid w:val="00295AF8"/>
    <w:rsid w:val="002961B7"/>
    <w:rsid w:val="002C0BD8"/>
    <w:rsid w:val="002D27C6"/>
    <w:rsid w:val="002E4E70"/>
    <w:rsid w:val="002F65EB"/>
    <w:rsid w:val="002F6D74"/>
    <w:rsid w:val="00306652"/>
    <w:rsid w:val="00311734"/>
    <w:rsid w:val="0031703A"/>
    <w:rsid w:val="00326C0F"/>
    <w:rsid w:val="00327EEF"/>
    <w:rsid w:val="00336D6C"/>
    <w:rsid w:val="00340131"/>
    <w:rsid w:val="00345B69"/>
    <w:rsid w:val="0035447E"/>
    <w:rsid w:val="00356A7D"/>
    <w:rsid w:val="003645EF"/>
    <w:rsid w:val="00365C4D"/>
    <w:rsid w:val="00366995"/>
    <w:rsid w:val="00375815"/>
    <w:rsid w:val="00375C7B"/>
    <w:rsid w:val="003B36A4"/>
    <w:rsid w:val="003B5421"/>
    <w:rsid w:val="003B62E7"/>
    <w:rsid w:val="003D7A8D"/>
    <w:rsid w:val="004131D0"/>
    <w:rsid w:val="00426B7D"/>
    <w:rsid w:val="00445DFD"/>
    <w:rsid w:val="0044798D"/>
    <w:rsid w:val="004513E3"/>
    <w:rsid w:val="00471F7E"/>
    <w:rsid w:val="00473124"/>
    <w:rsid w:val="00473670"/>
    <w:rsid w:val="00475B10"/>
    <w:rsid w:val="004771E1"/>
    <w:rsid w:val="0048039B"/>
    <w:rsid w:val="00480C85"/>
    <w:rsid w:val="00493C53"/>
    <w:rsid w:val="004968F4"/>
    <w:rsid w:val="004A4339"/>
    <w:rsid w:val="004A68A1"/>
    <w:rsid w:val="004D71A9"/>
    <w:rsid w:val="004E2036"/>
    <w:rsid w:val="004E3535"/>
    <w:rsid w:val="004E4B74"/>
    <w:rsid w:val="004F5840"/>
    <w:rsid w:val="00500139"/>
    <w:rsid w:val="0050176E"/>
    <w:rsid w:val="00503181"/>
    <w:rsid w:val="00506545"/>
    <w:rsid w:val="00527612"/>
    <w:rsid w:val="005331C9"/>
    <w:rsid w:val="00533FB7"/>
    <w:rsid w:val="005348FE"/>
    <w:rsid w:val="00535233"/>
    <w:rsid w:val="005367F0"/>
    <w:rsid w:val="00537AF1"/>
    <w:rsid w:val="00544C1B"/>
    <w:rsid w:val="005522C4"/>
    <w:rsid w:val="00571694"/>
    <w:rsid w:val="00571AFD"/>
    <w:rsid w:val="005727B9"/>
    <w:rsid w:val="00572969"/>
    <w:rsid w:val="00573E5C"/>
    <w:rsid w:val="005766DB"/>
    <w:rsid w:val="00586593"/>
    <w:rsid w:val="005A1AEE"/>
    <w:rsid w:val="005A55A8"/>
    <w:rsid w:val="005A747B"/>
    <w:rsid w:val="005A7A5F"/>
    <w:rsid w:val="005B198F"/>
    <w:rsid w:val="005B3F39"/>
    <w:rsid w:val="005C626F"/>
    <w:rsid w:val="005E1B38"/>
    <w:rsid w:val="005E5D5E"/>
    <w:rsid w:val="00600F39"/>
    <w:rsid w:val="006027DA"/>
    <w:rsid w:val="0060545E"/>
    <w:rsid w:val="006124A1"/>
    <w:rsid w:val="00612E3C"/>
    <w:rsid w:val="00617064"/>
    <w:rsid w:val="0064190C"/>
    <w:rsid w:val="00646D38"/>
    <w:rsid w:val="0064729E"/>
    <w:rsid w:val="0064786C"/>
    <w:rsid w:val="00654A48"/>
    <w:rsid w:val="00662A3C"/>
    <w:rsid w:val="00693AD4"/>
    <w:rsid w:val="00696D67"/>
    <w:rsid w:val="006B2E70"/>
    <w:rsid w:val="006B66A4"/>
    <w:rsid w:val="006D13D8"/>
    <w:rsid w:val="006D5772"/>
    <w:rsid w:val="006D692A"/>
    <w:rsid w:val="006F56F8"/>
    <w:rsid w:val="00704262"/>
    <w:rsid w:val="00712669"/>
    <w:rsid w:val="00712901"/>
    <w:rsid w:val="00713F97"/>
    <w:rsid w:val="0071527D"/>
    <w:rsid w:val="00717172"/>
    <w:rsid w:val="007225E6"/>
    <w:rsid w:val="007306FA"/>
    <w:rsid w:val="00735952"/>
    <w:rsid w:val="00737758"/>
    <w:rsid w:val="00756F6C"/>
    <w:rsid w:val="00773F7F"/>
    <w:rsid w:val="007769F7"/>
    <w:rsid w:val="00777DA7"/>
    <w:rsid w:val="00786A8C"/>
    <w:rsid w:val="007926E6"/>
    <w:rsid w:val="007A53B9"/>
    <w:rsid w:val="007C06D6"/>
    <w:rsid w:val="007C5B62"/>
    <w:rsid w:val="007D1C07"/>
    <w:rsid w:val="007D79A7"/>
    <w:rsid w:val="007E0B1D"/>
    <w:rsid w:val="007E6D67"/>
    <w:rsid w:val="007F63DA"/>
    <w:rsid w:val="008001B3"/>
    <w:rsid w:val="008051F1"/>
    <w:rsid w:val="00821A1E"/>
    <w:rsid w:val="0082368C"/>
    <w:rsid w:val="00825381"/>
    <w:rsid w:val="008262B5"/>
    <w:rsid w:val="00832E34"/>
    <w:rsid w:val="008378F6"/>
    <w:rsid w:val="00841DD9"/>
    <w:rsid w:val="00847055"/>
    <w:rsid w:val="00860124"/>
    <w:rsid w:val="008855E3"/>
    <w:rsid w:val="008A4226"/>
    <w:rsid w:val="008A503D"/>
    <w:rsid w:val="008A6193"/>
    <w:rsid w:val="008B7255"/>
    <w:rsid w:val="008D4F81"/>
    <w:rsid w:val="008D79A3"/>
    <w:rsid w:val="008D7C00"/>
    <w:rsid w:val="008E3242"/>
    <w:rsid w:val="008F6D37"/>
    <w:rsid w:val="008F704A"/>
    <w:rsid w:val="00901A25"/>
    <w:rsid w:val="00903524"/>
    <w:rsid w:val="00904E48"/>
    <w:rsid w:val="00910DDC"/>
    <w:rsid w:val="00912F81"/>
    <w:rsid w:val="00922202"/>
    <w:rsid w:val="009527BE"/>
    <w:rsid w:val="00961E60"/>
    <w:rsid w:val="00970DFE"/>
    <w:rsid w:val="00972962"/>
    <w:rsid w:val="009731E6"/>
    <w:rsid w:val="0098512F"/>
    <w:rsid w:val="009917CD"/>
    <w:rsid w:val="009A4861"/>
    <w:rsid w:val="009A4D20"/>
    <w:rsid w:val="009A5AB0"/>
    <w:rsid w:val="009B1023"/>
    <w:rsid w:val="009B7AAD"/>
    <w:rsid w:val="009D0A92"/>
    <w:rsid w:val="009D23DE"/>
    <w:rsid w:val="009D5E33"/>
    <w:rsid w:val="009F1CE5"/>
    <w:rsid w:val="009F39B5"/>
    <w:rsid w:val="00A070A1"/>
    <w:rsid w:val="00A1205F"/>
    <w:rsid w:val="00A212E3"/>
    <w:rsid w:val="00A30306"/>
    <w:rsid w:val="00A3501B"/>
    <w:rsid w:val="00A3684C"/>
    <w:rsid w:val="00A4013C"/>
    <w:rsid w:val="00A5276D"/>
    <w:rsid w:val="00A57262"/>
    <w:rsid w:val="00A6553A"/>
    <w:rsid w:val="00A670FC"/>
    <w:rsid w:val="00A77A0C"/>
    <w:rsid w:val="00A94E6F"/>
    <w:rsid w:val="00AA7556"/>
    <w:rsid w:val="00AB25C5"/>
    <w:rsid w:val="00AB7BAD"/>
    <w:rsid w:val="00AC530B"/>
    <w:rsid w:val="00AC7223"/>
    <w:rsid w:val="00AC788A"/>
    <w:rsid w:val="00AD4D8E"/>
    <w:rsid w:val="00AE33F4"/>
    <w:rsid w:val="00B00688"/>
    <w:rsid w:val="00B05389"/>
    <w:rsid w:val="00B0750F"/>
    <w:rsid w:val="00B21021"/>
    <w:rsid w:val="00B232BF"/>
    <w:rsid w:val="00B25009"/>
    <w:rsid w:val="00B31EA7"/>
    <w:rsid w:val="00B34F0E"/>
    <w:rsid w:val="00B55DAB"/>
    <w:rsid w:val="00B5650A"/>
    <w:rsid w:val="00B56E62"/>
    <w:rsid w:val="00B7009B"/>
    <w:rsid w:val="00B70C81"/>
    <w:rsid w:val="00B81572"/>
    <w:rsid w:val="00B919CC"/>
    <w:rsid w:val="00B93298"/>
    <w:rsid w:val="00BA7C06"/>
    <w:rsid w:val="00BB2CE0"/>
    <w:rsid w:val="00BB3CD7"/>
    <w:rsid w:val="00BB4442"/>
    <w:rsid w:val="00BC51A0"/>
    <w:rsid w:val="00BC51D0"/>
    <w:rsid w:val="00BD114D"/>
    <w:rsid w:val="00BD2650"/>
    <w:rsid w:val="00BD2A21"/>
    <w:rsid w:val="00BD7A6D"/>
    <w:rsid w:val="00BF1B00"/>
    <w:rsid w:val="00BF2CF2"/>
    <w:rsid w:val="00C1544A"/>
    <w:rsid w:val="00C174C6"/>
    <w:rsid w:val="00C24844"/>
    <w:rsid w:val="00C27DFD"/>
    <w:rsid w:val="00C3083A"/>
    <w:rsid w:val="00C32873"/>
    <w:rsid w:val="00C361D6"/>
    <w:rsid w:val="00C405FE"/>
    <w:rsid w:val="00C653A4"/>
    <w:rsid w:val="00C717B2"/>
    <w:rsid w:val="00C72A0C"/>
    <w:rsid w:val="00C77974"/>
    <w:rsid w:val="00C90163"/>
    <w:rsid w:val="00C97CC5"/>
    <w:rsid w:val="00CB277C"/>
    <w:rsid w:val="00CC164E"/>
    <w:rsid w:val="00CD2BF0"/>
    <w:rsid w:val="00CF2B5A"/>
    <w:rsid w:val="00D01694"/>
    <w:rsid w:val="00D1681C"/>
    <w:rsid w:val="00D20DD2"/>
    <w:rsid w:val="00D211D2"/>
    <w:rsid w:val="00D32345"/>
    <w:rsid w:val="00D60FB8"/>
    <w:rsid w:val="00D618B0"/>
    <w:rsid w:val="00D64DF8"/>
    <w:rsid w:val="00D752B9"/>
    <w:rsid w:val="00D77FD6"/>
    <w:rsid w:val="00D83F20"/>
    <w:rsid w:val="00D9016F"/>
    <w:rsid w:val="00DA1757"/>
    <w:rsid w:val="00DA2274"/>
    <w:rsid w:val="00DB0DC2"/>
    <w:rsid w:val="00DB2CC2"/>
    <w:rsid w:val="00DB512A"/>
    <w:rsid w:val="00DD027F"/>
    <w:rsid w:val="00DD2C05"/>
    <w:rsid w:val="00DF2AFB"/>
    <w:rsid w:val="00E12B5D"/>
    <w:rsid w:val="00E21491"/>
    <w:rsid w:val="00E23382"/>
    <w:rsid w:val="00E443AE"/>
    <w:rsid w:val="00E446BC"/>
    <w:rsid w:val="00E5034D"/>
    <w:rsid w:val="00E51B20"/>
    <w:rsid w:val="00E627E7"/>
    <w:rsid w:val="00E66ABF"/>
    <w:rsid w:val="00E72790"/>
    <w:rsid w:val="00E739DF"/>
    <w:rsid w:val="00E8054A"/>
    <w:rsid w:val="00E809E4"/>
    <w:rsid w:val="00E8796C"/>
    <w:rsid w:val="00E97074"/>
    <w:rsid w:val="00EA5D30"/>
    <w:rsid w:val="00EB23FA"/>
    <w:rsid w:val="00EB74ED"/>
    <w:rsid w:val="00EC0084"/>
    <w:rsid w:val="00EC170C"/>
    <w:rsid w:val="00EC6077"/>
    <w:rsid w:val="00ED2AE6"/>
    <w:rsid w:val="00ED47C0"/>
    <w:rsid w:val="00F0066E"/>
    <w:rsid w:val="00F02611"/>
    <w:rsid w:val="00F05B86"/>
    <w:rsid w:val="00F06FC9"/>
    <w:rsid w:val="00F113A3"/>
    <w:rsid w:val="00F11FF5"/>
    <w:rsid w:val="00F326F3"/>
    <w:rsid w:val="00F45998"/>
    <w:rsid w:val="00F50D67"/>
    <w:rsid w:val="00F54B3C"/>
    <w:rsid w:val="00F72917"/>
    <w:rsid w:val="00F8197B"/>
    <w:rsid w:val="00FA1103"/>
    <w:rsid w:val="00FA6FC6"/>
    <w:rsid w:val="00FD0384"/>
    <w:rsid w:val="00FE21AF"/>
    <w:rsid w:val="00FE673D"/>
    <w:rsid w:val="00FF3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4CBC881"/>
  <w14:defaultImageDpi w14:val="32767"/>
  <w15:chartTrackingRefBased/>
  <w15:docId w15:val="{4148C8CA-2B84-4328-9ECC-4550B6585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83F2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3F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3F20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83F20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83F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83F20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83F20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83F20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83F20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83F2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D83F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D83F20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D83F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D83F20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D83F20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D83F20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D83F20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D83F2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83F2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D83F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83F2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D83F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83F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D83F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83F2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83F2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83F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D83F2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83F2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D83F20"/>
    <w:pPr>
      <w:spacing w:after="0" w:line="24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F36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FF3638"/>
    <w:rPr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FF36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FF3638"/>
    <w:rPr>
      <w:sz w:val="20"/>
      <w:szCs w:val="20"/>
    </w:rPr>
  </w:style>
  <w:style w:type="character" w:styleId="af3">
    <w:name w:val="Hyperlink"/>
    <w:basedOn w:val="a0"/>
    <w:uiPriority w:val="99"/>
    <w:unhideWhenUsed/>
    <w:rsid w:val="006B2E70"/>
    <w:rPr>
      <w:color w:val="467886" w:themeColor="hyperlink"/>
      <w:u w:val="single"/>
    </w:rPr>
  </w:style>
  <w:style w:type="paragraph" w:styleId="af4">
    <w:name w:val="Revision"/>
    <w:hidden/>
    <w:uiPriority w:val="99"/>
    <w:semiHidden/>
    <w:rsid w:val="0064729E"/>
    <w:pPr>
      <w:spacing w:after="0" w:line="240" w:lineRule="auto"/>
    </w:pPr>
  </w:style>
  <w:style w:type="paragraph" w:styleId="af5">
    <w:name w:val="annotation text"/>
    <w:basedOn w:val="a"/>
    <w:link w:val="af6"/>
    <w:uiPriority w:val="99"/>
    <w:unhideWhenUsed/>
    <w:rsid w:val="00E8054A"/>
  </w:style>
  <w:style w:type="character" w:customStyle="1" w:styleId="af6">
    <w:name w:val="註解文字 字元"/>
    <w:basedOn w:val="a0"/>
    <w:link w:val="af5"/>
    <w:uiPriority w:val="99"/>
    <w:rsid w:val="00E8054A"/>
  </w:style>
  <w:style w:type="character" w:styleId="af7">
    <w:name w:val="annotation reference"/>
    <w:basedOn w:val="a0"/>
    <w:uiPriority w:val="99"/>
    <w:semiHidden/>
    <w:unhideWhenUsed/>
    <w:rsid w:val="00E8054A"/>
    <w:rPr>
      <w:sz w:val="16"/>
      <w:szCs w:val="16"/>
    </w:rPr>
  </w:style>
  <w:style w:type="paragraph" w:styleId="af8">
    <w:name w:val="annotation subject"/>
    <w:basedOn w:val="af5"/>
    <w:next w:val="af5"/>
    <w:link w:val="af9"/>
    <w:uiPriority w:val="99"/>
    <w:semiHidden/>
    <w:unhideWhenUsed/>
    <w:rsid w:val="00E8054A"/>
    <w:rPr>
      <w:b/>
      <w:bCs/>
    </w:rPr>
  </w:style>
  <w:style w:type="character" w:customStyle="1" w:styleId="af9">
    <w:name w:val="註解主旨 字元"/>
    <w:basedOn w:val="af6"/>
    <w:link w:val="af8"/>
    <w:uiPriority w:val="99"/>
    <w:semiHidden/>
    <w:rsid w:val="00E8054A"/>
    <w:rPr>
      <w:b/>
      <w:bCs/>
    </w:rPr>
  </w:style>
  <w:style w:type="character" w:customStyle="1" w:styleId="11">
    <w:name w:val="未解析的提及1"/>
    <w:basedOn w:val="a0"/>
    <w:uiPriority w:val="99"/>
    <w:semiHidden/>
    <w:unhideWhenUsed/>
    <w:rsid w:val="00571AFD"/>
    <w:rPr>
      <w:color w:val="605E5C"/>
      <w:shd w:val="clear" w:color="auto" w:fill="E1DFDD"/>
    </w:rPr>
  </w:style>
  <w:style w:type="paragraph" w:styleId="afa">
    <w:name w:val="Balloon Text"/>
    <w:basedOn w:val="a"/>
    <w:link w:val="afb"/>
    <w:uiPriority w:val="99"/>
    <w:semiHidden/>
    <w:unhideWhenUsed/>
    <w:rsid w:val="00C72A0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b">
    <w:name w:val="註解方塊文字 字元"/>
    <w:basedOn w:val="a0"/>
    <w:link w:val="afa"/>
    <w:uiPriority w:val="99"/>
    <w:semiHidden/>
    <w:rsid w:val="00C72A0C"/>
    <w:rPr>
      <w:rFonts w:asciiTheme="majorHAnsi" w:eastAsiaTheme="majorEastAsia" w:hAnsiTheme="majorHAnsi" w:cstheme="majorBidi"/>
      <w:sz w:val="18"/>
      <w:szCs w:val="18"/>
    </w:rPr>
  </w:style>
  <w:style w:type="paragraph" w:styleId="afc">
    <w:name w:val="No Spacing"/>
    <w:uiPriority w:val="1"/>
    <w:qFormat/>
    <w:rsid w:val="00EC6077"/>
    <w:pPr>
      <w:widowControl w:val="0"/>
      <w:spacing w:after="0" w:line="240" w:lineRule="auto"/>
    </w:pPr>
    <w:rPr>
      <w:szCs w:val="22"/>
      <w14:ligatures w14:val="none"/>
    </w:rPr>
  </w:style>
  <w:style w:type="paragraph" w:customStyle="1" w:styleId="TableHeader">
    <w:name w:val="TableHeader"/>
    <w:basedOn w:val="a"/>
    <w:rsid w:val="004E2036"/>
    <w:pPr>
      <w:widowControl/>
      <w:spacing w:before="120" w:after="0" w:line="240" w:lineRule="auto"/>
    </w:pPr>
    <w:rPr>
      <w:rFonts w:ascii="Times New Roman" w:eastAsia="新細明體" w:hAnsi="Times New Roman" w:cs="Times New Roman"/>
      <w:b/>
      <w:kern w:val="0"/>
      <w:szCs w:val="20"/>
      <w:lang w:eastAsia="en-US"/>
      <w14:ligatures w14:val="none"/>
    </w:rPr>
  </w:style>
  <w:style w:type="paragraph" w:customStyle="1" w:styleId="TableSubHead">
    <w:name w:val="TableSubHead"/>
    <w:basedOn w:val="TableHeader"/>
    <w:rsid w:val="004E20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11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6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4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0710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144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2589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41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117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4276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5576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354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0734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4760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799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1532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69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0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5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0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0FA887-4AF3-4DF6-8037-993CB843A0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772</Characters>
  <Application>Microsoft Office Word</Application>
  <DocSecurity>0</DocSecurity>
  <Lines>4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sai</dc:creator>
  <cp:keywords/>
  <dc:description/>
  <cp:lastModifiedBy>Shao SC</cp:lastModifiedBy>
  <cp:revision>2</cp:revision>
  <dcterms:created xsi:type="dcterms:W3CDTF">2026-02-19T00:21:00Z</dcterms:created>
  <dcterms:modified xsi:type="dcterms:W3CDTF">2026-02-19T00:21:00Z</dcterms:modified>
</cp:coreProperties>
</file>